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0C4" w:rsidRDefault="00F320C4" w:rsidP="006F38C2">
      <w:pPr>
        <w:rPr>
          <w:rFonts w:ascii="Times New Roman" w:hAnsi="Times New Roman"/>
          <w:b/>
          <w:sz w:val="26"/>
          <w:szCs w:val="26"/>
        </w:rPr>
      </w:pPr>
      <w:r w:rsidRPr="00F320C4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Additional file </w:t>
      </w:r>
      <w:r w:rsidR="00425485">
        <w:rPr>
          <w:rFonts w:ascii="Times New Roman" w:hAnsi="Times New Roman"/>
          <w:b/>
          <w:color w:val="000000"/>
          <w:sz w:val="26"/>
          <w:szCs w:val="26"/>
        </w:rPr>
        <w:t>8</w:t>
      </w:r>
      <w:bookmarkStart w:id="0" w:name="_GoBack"/>
      <w:bookmarkEnd w:id="0"/>
      <w:r w:rsidRPr="00F320C4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: </w:t>
      </w:r>
      <w:r w:rsidRPr="00F320C4">
        <w:rPr>
          <w:rFonts w:ascii="Times New Roman" w:hAnsi="Times New Roman"/>
          <w:b/>
          <w:color w:val="000000"/>
          <w:sz w:val="26"/>
          <w:szCs w:val="26"/>
        </w:rPr>
        <w:t>Fig.</w:t>
      </w:r>
      <w:r w:rsidRPr="00F320C4">
        <w:rPr>
          <w:rFonts w:ascii="Times New Roman" w:hAnsi="Times New Roman"/>
          <w:b/>
          <w:sz w:val="26"/>
          <w:szCs w:val="26"/>
        </w:rPr>
        <w:t xml:space="preserve"> S</w:t>
      </w:r>
      <w:r w:rsidR="00671F2E">
        <w:rPr>
          <w:rFonts w:ascii="Times New Roman" w:hAnsi="Times New Roman"/>
          <w:b/>
          <w:sz w:val="26"/>
          <w:szCs w:val="26"/>
        </w:rPr>
        <w:t>3</w:t>
      </w:r>
    </w:p>
    <w:p w:rsidR="00333096" w:rsidRDefault="00333096" w:rsidP="006F38C2">
      <w:pPr>
        <w:rPr>
          <w:rFonts w:ascii="Times New Roman" w:hAnsi="Times New Roman"/>
          <w:b/>
          <w:sz w:val="26"/>
          <w:szCs w:val="26"/>
        </w:rPr>
      </w:pPr>
    </w:p>
    <w:p w:rsidR="00333096" w:rsidRDefault="00333096" w:rsidP="00333096">
      <w:pPr>
        <w:jc w:val="center"/>
        <w:rPr>
          <w:rFonts w:ascii="Times New Roman" w:hAnsi="Times New Roman" w:cs="Times New Roman"/>
          <w:sz w:val="26"/>
          <w:szCs w:val="26"/>
        </w:rPr>
      </w:pPr>
      <w:r w:rsidRPr="006F38C2">
        <w:rPr>
          <w:noProof/>
        </w:rPr>
        <w:drawing>
          <wp:inline distT="0" distB="0" distL="0" distR="0" wp14:anchorId="11102CD5" wp14:editId="3494A7AB">
            <wp:extent cx="4915535" cy="33940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339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3096" w:rsidRDefault="00333096" w:rsidP="00333096">
      <w:pPr>
        <w:rPr>
          <w:rFonts w:ascii="Times New Roman" w:hAnsi="Times New Roman" w:cs="Times New Roman"/>
          <w:sz w:val="26"/>
          <w:szCs w:val="26"/>
        </w:rPr>
      </w:pPr>
      <w:proofErr w:type="gramStart"/>
      <w:r w:rsidRPr="00BC34FC">
        <w:rPr>
          <w:rFonts w:ascii="Times New Roman" w:hAnsi="Times New Roman" w:cs="Times New Roman"/>
          <w:b/>
          <w:sz w:val="26"/>
          <w:szCs w:val="26"/>
        </w:rPr>
        <w:t>Fig.</w:t>
      </w:r>
      <w:proofErr w:type="gramEnd"/>
      <w:r w:rsidRPr="00BC34FC">
        <w:rPr>
          <w:rFonts w:ascii="Times New Roman" w:hAnsi="Times New Roman" w:cs="Times New Roman"/>
          <w:b/>
          <w:sz w:val="26"/>
          <w:szCs w:val="26"/>
        </w:rPr>
        <w:t xml:space="preserve"> S</w:t>
      </w:r>
      <w:r>
        <w:rPr>
          <w:rFonts w:ascii="Times New Roman" w:hAnsi="Times New Roman" w:cs="Times New Roman"/>
          <w:b/>
          <w:sz w:val="26"/>
          <w:szCs w:val="26"/>
        </w:rPr>
        <w:t>3</w:t>
      </w:r>
      <w:r>
        <w:rPr>
          <w:rFonts w:ascii="Times New Roman" w:hAnsi="Times New Roman" w:cs="Times New Roman"/>
          <w:sz w:val="26"/>
          <w:szCs w:val="26"/>
        </w:rPr>
        <w:t xml:space="preserve"> Systematic methodology for the selection of inner-membrane proteins from the proteome of </w:t>
      </w:r>
      <w:r w:rsidRPr="003C31D6">
        <w:rPr>
          <w:rFonts w:ascii="Times New Roman" w:hAnsi="Times New Roman" w:cs="Times New Roman"/>
          <w:i/>
          <w:sz w:val="26"/>
          <w:szCs w:val="26"/>
        </w:rPr>
        <w:t xml:space="preserve">C. </w:t>
      </w:r>
      <w:proofErr w:type="spellStart"/>
      <w:r w:rsidRPr="003C31D6">
        <w:rPr>
          <w:rFonts w:ascii="Times New Roman" w:hAnsi="Times New Roman" w:cs="Times New Roman"/>
          <w:i/>
          <w:sz w:val="26"/>
          <w:szCs w:val="26"/>
        </w:rPr>
        <w:t>amalonaticu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Y19 that occupies outsized inner membrane space.    </w:t>
      </w:r>
    </w:p>
    <w:p w:rsidR="00333096" w:rsidRDefault="00333096" w:rsidP="006F38C2">
      <w:pPr>
        <w:rPr>
          <w:rFonts w:ascii="Times New Roman" w:hAnsi="Times New Roman"/>
          <w:b/>
          <w:sz w:val="26"/>
          <w:szCs w:val="26"/>
        </w:rPr>
      </w:pPr>
    </w:p>
    <w:p w:rsidR="00F320C4" w:rsidRPr="00F320C4" w:rsidRDefault="00F320C4" w:rsidP="006F38C2">
      <w:pPr>
        <w:rPr>
          <w:rFonts w:ascii="Times New Roman" w:hAnsi="Times New Roman" w:cs="Times New Roman"/>
          <w:b/>
          <w:sz w:val="26"/>
          <w:szCs w:val="26"/>
        </w:rPr>
      </w:pPr>
    </w:p>
    <w:sectPr w:rsidR="00F320C4" w:rsidRPr="00F320C4" w:rsidSect="003C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66FC6"/>
    <w:multiLevelType w:val="hybridMultilevel"/>
    <w:tmpl w:val="CB425F58"/>
    <w:lvl w:ilvl="0" w:tplc="47481F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AA684D"/>
    <w:multiLevelType w:val="hybridMultilevel"/>
    <w:tmpl w:val="9DB0F71E"/>
    <w:lvl w:ilvl="0" w:tplc="16BEC852">
      <w:start w:val="15"/>
      <w:numFmt w:val="bullet"/>
      <w:lvlText w:val=""/>
      <w:lvlJc w:val="left"/>
      <w:pPr>
        <w:ind w:left="915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93A"/>
    <w:rsid w:val="00005928"/>
    <w:rsid w:val="00087904"/>
    <w:rsid w:val="000A3521"/>
    <w:rsid w:val="001420E0"/>
    <w:rsid w:val="00150B8D"/>
    <w:rsid w:val="0018047D"/>
    <w:rsid w:val="001F4BD4"/>
    <w:rsid w:val="00274F1C"/>
    <w:rsid w:val="002A02F1"/>
    <w:rsid w:val="002C3112"/>
    <w:rsid w:val="002D1551"/>
    <w:rsid w:val="002F4E91"/>
    <w:rsid w:val="00333096"/>
    <w:rsid w:val="003B1990"/>
    <w:rsid w:val="003C31D6"/>
    <w:rsid w:val="003C3892"/>
    <w:rsid w:val="003C5CB3"/>
    <w:rsid w:val="00415F19"/>
    <w:rsid w:val="00425485"/>
    <w:rsid w:val="00430B7A"/>
    <w:rsid w:val="00442432"/>
    <w:rsid w:val="0046583D"/>
    <w:rsid w:val="00494E77"/>
    <w:rsid w:val="00517803"/>
    <w:rsid w:val="005349FE"/>
    <w:rsid w:val="005516EA"/>
    <w:rsid w:val="00556F44"/>
    <w:rsid w:val="00590284"/>
    <w:rsid w:val="005B63E5"/>
    <w:rsid w:val="00671F2E"/>
    <w:rsid w:val="00672EAB"/>
    <w:rsid w:val="006B2D76"/>
    <w:rsid w:val="006F38C2"/>
    <w:rsid w:val="00733124"/>
    <w:rsid w:val="007B618D"/>
    <w:rsid w:val="007C108A"/>
    <w:rsid w:val="00810EF6"/>
    <w:rsid w:val="008B2862"/>
    <w:rsid w:val="008C2841"/>
    <w:rsid w:val="008C3568"/>
    <w:rsid w:val="008E2863"/>
    <w:rsid w:val="008F6D37"/>
    <w:rsid w:val="0092593A"/>
    <w:rsid w:val="00987B9D"/>
    <w:rsid w:val="00A04F0B"/>
    <w:rsid w:val="00AA4091"/>
    <w:rsid w:val="00AF1DDC"/>
    <w:rsid w:val="00B01A2C"/>
    <w:rsid w:val="00B10CDF"/>
    <w:rsid w:val="00B21140"/>
    <w:rsid w:val="00BC34FC"/>
    <w:rsid w:val="00BF27DB"/>
    <w:rsid w:val="00C50C2B"/>
    <w:rsid w:val="00C751B7"/>
    <w:rsid w:val="00D03200"/>
    <w:rsid w:val="00D106F3"/>
    <w:rsid w:val="00D36F4C"/>
    <w:rsid w:val="00D875C9"/>
    <w:rsid w:val="00DE7AB7"/>
    <w:rsid w:val="00E00178"/>
    <w:rsid w:val="00E25BDB"/>
    <w:rsid w:val="00EC58EF"/>
    <w:rsid w:val="00ED130E"/>
    <w:rsid w:val="00F320C4"/>
    <w:rsid w:val="00F4693F"/>
    <w:rsid w:val="00F75B53"/>
    <w:rsid w:val="00F9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1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31</cp:revision>
  <dcterms:created xsi:type="dcterms:W3CDTF">2016-07-26T18:17:00Z</dcterms:created>
  <dcterms:modified xsi:type="dcterms:W3CDTF">2017-03-02T02:08:00Z</dcterms:modified>
</cp:coreProperties>
</file>